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C6FAFF2" w:rsidR="00FB3483" w:rsidRPr="00930A31" w:rsidRDefault="007440D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7440DF"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7440DF" w:rsidRPr="00930A31" w:rsidRDefault="007440DF" w:rsidP="007440DF">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7440DF" w:rsidRPr="00930A31" w:rsidRDefault="007440DF" w:rsidP="007440D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7440DF" w:rsidRPr="00930A31" w:rsidRDefault="007440DF" w:rsidP="007440DF">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35EB90C" w:rsidR="007440DF" w:rsidRPr="00930A31" w:rsidRDefault="007440DF" w:rsidP="007440D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sidR="00161809">
              <w:rPr>
                <w:rFonts w:ascii="Arial" w:hAnsi="Arial" w:cs="Arial"/>
                <w:color w:val="auto"/>
                <w:sz w:val="18"/>
                <w:szCs w:val="18"/>
                <w:lang w:eastAsia="zh-CN"/>
              </w:rPr>
              <w:t xml:space="preserve"> </w:t>
            </w:r>
            <w:r>
              <w:rPr>
                <w:rFonts w:ascii="Arial" w:hAnsi="Arial" w:cs="Arial"/>
                <w:color w:val="auto"/>
                <w:sz w:val="18"/>
                <w:szCs w:val="18"/>
                <w:lang w:eastAsia="zh-CN"/>
              </w:rPr>
              <w:t>2</w:t>
            </w:r>
          </w:p>
        </w:tc>
      </w:tr>
      <w:tr w:rsidR="007440DF"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7440DF" w:rsidRPr="00930A31" w:rsidRDefault="007440DF" w:rsidP="007440DF">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7440DF" w:rsidRPr="00930A31" w:rsidRDefault="007440DF" w:rsidP="007440DF">
            <w:pPr>
              <w:pStyle w:val="Default"/>
              <w:jc w:val="right"/>
              <w:rPr>
                <w:rFonts w:ascii="Arial" w:hAnsi="Arial" w:cs="Arial"/>
                <w:color w:val="auto"/>
                <w:sz w:val="18"/>
                <w:szCs w:val="18"/>
              </w:rPr>
            </w:pPr>
          </w:p>
        </w:tc>
      </w:tr>
      <w:tr w:rsidR="007440DF"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7440DF" w:rsidRPr="00930A31" w:rsidRDefault="007440DF" w:rsidP="007440DF">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7440DF" w:rsidRPr="00930A31" w:rsidRDefault="007440DF" w:rsidP="007440D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7440DF" w:rsidRPr="00930A31" w:rsidRDefault="007440DF" w:rsidP="007440DF">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DFFE244" w:rsidR="007440DF" w:rsidRPr="00930A31" w:rsidRDefault="007440DF" w:rsidP="007440D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sidR="00F322EB">
              <w:rPr>
                <w:rFonts w:ascii="Arial" w:hAnsi="Arial" w:cs="Arial"/>
                <w:color w:val="auto"/>
                <w:sz w:val="18"/>
                <w:szCs w:val="18"/>
                <w:lang w:eastAsia="zh-CN"/>
              </w:rPr>
              <w:t xml:space="preserve"> 3</w:t>
            </w:r>
          </w:p>
        </w:tc>
      </w:tr>
      <w:tr w:rsidR="007440DF"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7440DF" w:rsidRPr="00930A31" w:rsidRDefault="007440DF" w:rsidP="007440DF">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7440DF" w:rsidRPr="00930A31" w:rsidRDefault="007440DF" w:rsidP="007440D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7440DF" w:rsidRPr="00930A31" w:rsidRDefault="007440DF" w:rsidP="007440DF">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0F73A1C" w:rsidR="007440DF" w:rsidRPr="00930A31" w:rsidRDefault="007440DF" w:rsidP="007440D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sidR="00F322EB">
              <w:rPr>
                <w:rFonts w:ascii="Arial" w:hAnsi="Arial" w:cs="Arial"/>
                <w:color w:val="auto"/>
                <w:sz w:val="18"/>
                <w:szCs w:val="18"/>
                <w:lang w:eastAsia="zh-CN"/>
              </w:rPr>
              <w:t xml:space="preserve"> 3</w:t>
            </w:r>
          </w:p>
        </w:tc>
      </w:tr>
      <w:tr w:rsidR="007440DF"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7440DF" w:rsidRPr="00930A31" w:rsidRDefault="007440DF" w:rsidP="007440DF">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7440DF" w:rsidRPr="00930A31" w:rsidRDefault="007440DF" w:rsidP="007440DF">
            <w:pPr>
              <w:pStyle w:val="Default"/>
              <w:jc w:val="right"/>
              <w:rPr>
                <w:rFonts w:ascii="Arial" w:hAnsi="Arial" w:cs="Arial"/>
                <w:color w:val="auto"/>
                <w:sz w:val="18"/>
                <w:szCs w:val="18"/>
              </w:rPr>
            </w:pPr>
          </w:p>
        </w:tc>
      </w:tr>
      <w:tr w:rsidR="007440DF"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7440DF" w:rsidRPr="00930A31" w:rsidRDefault="007440DF" w:rsidP="007440DF">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7440DF" w:rsidRPr="00930A31" w:rsidRDefault="007440DF" w:rsidP="007440D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7440DF" w:rsidRPr="00930A31" w:rsidRDefault="007440DF" w:rsidP="007440DF">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9B0857C" w:rsidR="007440DF" w:rsidRPr="00930A31" w:rsidRDefault="007440DF" w:rsidP="00161809">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w:t>
            </w:r>
            <w:r w:rsidR="00161809">
              <w:rPr>
                <w:rFonts w:ascii="Arial" w:hAnsi="Arial" w:cs="Arial"/>
                <w:color w:val="auto"/>
                <w:sz w:val="18"/>
                <w:szCs w:val="18"/>
                <w:lang w:eastAsia="zh-CN"/>
              </w:rPr>
              <w:t>4</w:t>
            </w:r>
          </w:p>
        </w:tc>
      </w:tr>
      <w:tr w:rsidR="007440DF"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7440DF" w:rsidRPr="00930A31" w:rsidRDefault="007440DF" w:rsidP="007440DF">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7440DF" w:rsidRPr="00930A31" w:rsidRDefault="007440DF" w:rsidP="007440D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7440DF" w:rsidRPr="00930A31" w:rsidRDefault="007440DF" w:rsidP="007440DF">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A0BB33C" w:rsidR="007440DF" w:rsidRPr="00930A31" w:rsidRDefault="007440DF" w:rsidP="007440D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w:t>
            </w:r>
            <w:r w:rsidR="00161809">
              <w:rPr>
                <w:rFonts w:ascii="Arial" w:hAnsi="Arial" w:cs="Arial"/>
                <w:color w:val="auto"/>
                <w:sz w:val="18"/>
                <w:szCs w:val="18"/>
                <w:lang w:eastAsia="zh-CN"/>
              </w:rPr>
              <w:t>3-4</w:t>
            </w:r>
          </w:p>
        </w:tc>
      </w:tr>
      <w:tr w:rsidR="007440DF"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7440DF" w:rsidRPr="00930A31" w:rsidRDefault="007440DF" w:rsidP="007440DF">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7440DF" w:rsidRPr="00930A31" w:rsidRDefault="007440DF" w:rsidP="007440D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7440DF" w:rsidRPr="00930A31" w:rsidRDefault="007440DF" w:rsidP="007440DF">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5F09AFC" w:rsidR="007440DF" w:rsidRPr="00930A31" w:rsidRDefault="007440DF" w:rsidP="007440D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sidR="00F322EB">
              <w:rPr>
                <w:rFonts w:ascii="Arial" w:hAnsi="Arial" w:cs="Arial"/>
                <w:color w:val="auto"/>
                <w:sz w:val="18"/>
                <w:szCs w:val="18"/>
                <w:lang w:eastAsia="zh-CN"/>
              </w:rPr>
              <w:t xml:space="preserve"> </w:t>
            </w:r>
            <w:r w:rsidR="00161809">
              <w:rPr>
                <w:rFonts w:ascii="Arial" w:hAnsi="Arial" w:cs="Arial"/>
                <w:color w:val="auto"/>
                <w:sz w:val="18"/>
                <w:szCs w:val="18"/>
                <w:lang w:eastAsia="zh-CN"/>
              </w:rPr>
              <w:t>3-4</w:t>
            </w:r>
          </w:p>
        </w:tc>
      </w:tr>
      <w:tr w:rsidR="007440DF"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7440DF" w:rsidRPr="00930A31" w:rsidRDefault="007440DF" w:rsidP="007440DF">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7440DF" w:rsidRPr="00930A31" w:rsidRDefault="007440DF" w:rsidP="007440D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7440DF" w:rsidRPr="00930A31" w:rsidRDefault="007440DF" w:rsidP="007440DF">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3092B4C" w:rsidR="007440DF" w:rsidRPr="00930A31" w:rsidRDefault="00F322EB" w:rsidP="007440D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4-</w:t>
            </w:r>
            <w:r w:rsidR="00161809">
              <w:rPr>
                <w:rFonts w:ascii="Arial" w:hAnsi="Arial" w:cs="Arial"/>
                <w:color w:val="auto"/>
                <w:sz w:val="18"/>
                <w:szCs w:val="18"/>
                <w:lang w:eastAsia="zh-CN"/>
              </w:rPr>
              <w:t>5</w:t>
            </w:r>
          </w:p>
        </w:tc>
      </w:tr>
      <w:tr w:rsidR="007440DF"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7440DF" w:rsidRPr="00930A31" w:rsidRDefault="007440DF" w:rsidP="007440DF">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7440DF" w:rsidRPr="00930A31" w:rsidRDefault="007440DF" w:rsidP="007440D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7440DF" w:rsidRPr="00930A31" w:rsidRDefault="007440DF" w:rsidP="007440DF">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AE01806" w:rsidR="007440DF" w:rsidRPr="00930A31" w:rsidRDefault="00161809" w:rsidP="007440D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4-5</w:t>
            </w:r>
          </w:p>
        </w:tc>
      </w:tr>
      <w:tr w:rsidR="007440DF"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7440DF" w:rsidRPr="00930A31" w:rsidRDefault="007440DF" w:rsidP="007440DF">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7440DF" w:rsidRPr="00930A31" w:rsidRDefault="007440DF" w:rsidP="007440D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7440DF" w:rsidRPr="00930A31" w:rsidRDefault="007440DF" w:rsidP="007440DF">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1EB9373" w:rsidR="007440DF" w:rsidRPr="00930A31" w:rsidRDefault="00161809" w:rsidP="007440D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4-5</w:t>
            </w:r>
          </w:p>
        </w:tc>
      </w:tr>
      <w:tr w:rsidR="007440DF"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7440DF" w:rsidRPr="00930A31" w:rsidRDefault="007440DF" w:rsidP="007440D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7440DF" w:rsidRPr="00930A31" w:rsidRDefault="007440DF" w:rsidP="007440D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7440DF" w:rsidRPr="00930A31" w:rsidRDefault="007440DF" w:rsidP="007440DF">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8A49470" w:rsidR="007440DF" w:rsidRPr="00930A31" w:rsidRDefault="00161809" w:rsidP="007440D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4-5</w:t>
            </w:r>
          </w:p>
        </w:tc>
      </w:tr>
      <w:tr w:rsidR="007440DF"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7440DF" w:rsidRPr="00930A31" w:rsidRDefault="007440DF" w:rsidP="007440DF">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7440DF" w:rsidRPr="00930A31" w:rsidRDefault="007440DF" w:rsidP="007440DF">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7440DF" w:rsidRPr="00930A31" w:rsidRDefault="007440DF" w:rsidP="007440DF">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283EE2B" w:rsidR="007440DF" w:rsidRPr="00930A31" w:rsidRDefault="00161809" w:rsidP="007440D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4-5</w:t>
            </w:r>
          </w:p>
        </w:tc>
      </w:tr>
      <w:tr w:rsidR="007440DF"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7440DF" w:rsidRPr="00930A31" w:rsidRDefault="007440DF" w:rsidP="007440DF">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7440DF" w:rsidRPr="00930A31" w:rsidRDefault="007440DF" w:rsidP="007440DF">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7440DF" w:rsidRPr="00930A31" w:rsidRDefault="007440DF" w:rsidP="007440DF">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046AE1D" w:rsidR="007440DF" w:rsidRPr="00930A31" w:rsidRDefault="00161809" w:rsidP="007440D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4-5</w:t>
            </w:r>
          </w:p>
        </w:tc>
      </w:tr>
      <w:tr w:rsidR="007440DF"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7440DF" w:rsidRPr="00930A31" w:rsidRDefault="007440DF" w:rsidP="007440DF">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7440DF" w:rsidRPr="00930A31" w:rsidRDefault="007440DF" w:rsidP="007440D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7440DF" w:rsidRPr="00930A31" w:rsidRDefault="007440DF" w:rsidP="007440DF">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3D5F7C7" w:rsidR="007440DF" w:rsidRPr="00930A31" w:rsidRDefault="00161809" w:rsidP="007440D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4-5</w:t>
            </w:r>
          </w:p>
        </w:tc>
      </w:tr>
      <w:tr w:rsidR="007440DF"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7440DF" w:rsidRPr="00930A31" w:rsidRDefault="007440DF" w:rsidP="007440D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7440DF" w:rsidRPr="00930A31" w:rsidRDefault="007440DF" w:rsidP="007440D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7440DF" w:rsidRPr="00930A31" w:rsidRDefault="007440DF" w:rsidP="007440DF">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BAB2C08" w:rsidR="007440DF" w:rsidRPr="00930A31" w:rsidRDefault="00161809" w:rsidP="007440D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4-5</w:t>
            </w:r>
          </w:p>
        </w:tc>
      </w:tr>
      <w:tr w:rsidR="007440DF"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7440DF" w:rsidRPr="00930A31" w:rsidRDefault="007440DF" w:rsidP="007440D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7440DF" w:rsidRPr="00930A31" w:rsidRDefault="007440DF" w:rsidP="007440D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7440DF" w:rsidRPr="00930A31" w:rsidRDefault="007440DF" w:rsidP="007440DF">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4BE07ED" w:rsidR="007440DF" w:rsidRPr="00930A31" w:rsidRDefault="00161809" w:rsidP="007440D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4-5</w:t>
            </w:r>
          </w:p>
        </w:tc>
      </w:tr>
      <w:tr w:rsidR="007440DF"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7440DF" w:rsidRPr="00930A31" w:rsidRDefault="007440DF" w:rsidP="007440D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7440DF" w:rsidRPr="00930A31" w:rsidRDefault="007440DF" w:rsidP="007440D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7440DF" w:rsidRPr="00930A31" w:rsidRDefault="007440DF" w:rsidP="007440DF">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DA06A97" w:rsidR="007440DF" w:rsidRPr="00930A31" w:rsidRDefault="00161809" w:rsidP="007440D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4-5</w:t>
            </w:r>
          </w:p>
        </w:tc>
      </w:tr>
      <w:tr w:rsidR="007440DF"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7440DF" w:rsidRPr="00930A31" w:rsidRDefault="007440DF" w:rsidP="007440D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7440DF" w:rsidRPr="00930A31" w:rsidRDefault="007440DF" w:rsidP="007440D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7440DF" w:rsidRPr="00930A31" w:rsidRDefault="007440DF" w:rsidP="007440DF">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28E25CB" w:rsidR="007440DF" w:rsidRPr="00930A31" w:rsidRDefault="00161809" w:rsidP="007440D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4-5</w:t>
            </w:r>
          </w:p>
        </w:tc>
      </w:tr>
      <w:tr w:rsidR="007440DF"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7440DF" w:rsidRPr="00930A31" w:rsidRDefault="007440DF" w:rsidP="007440D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7440DF" w:rsidRPr="00930A31" w:rsidRDefault="007440DF" w:rsidP="007440D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7440DF" w:rsidRPr="00930A31" w:rsidRDefault="007440DF" w:rsidP="007440DF">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31CA1D2" w:rsidR="007440DF" w:rsidRPr="00930A31" w:rsidRDefault="00161809" w:rsidP="007440D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4-5</w:t>
            </w:r>
          </w:p>
        </w:tc>
      </w:tr>
      <w:tr w:rsidR="007440DF"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7440DF" w:rsidRPr="00930A31" w:rsidRDefault="007440DF" w:rsidP="007440DF">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7440DF" w:rsidRPr="00930A31" w:rsidRDefault="007440DF" w:rsidP="007440D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7440DF" w:rsidRPr="00930A31" w:rsidRDefault="007440DF" w:rsidP="007440DF">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E5F42A7" w:rsidR="007440DF" w:rsidRPr="00930A31" w:rsidRDefault="00161809" w:rsidP="007440D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4-5</w:t>
            </w:r>
          </w:p>
        </w:tc>
      </w:tr>
      <w:tr w:rsidR="007440DF"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7440DF" w:rsidRPr="00930A31" w:rsidRDefault="007440DF" w:rsidP="007440DF">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7440DF" w:rsidRPr="00930A31" w:rsidRDefault="007440DF" w:rsidP="007440D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7440DF" w:rsidRPr="00930A31" w:rsidRDefault="007440DF" w:rsidP="007440DF">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F765EAC" w:rsidR="007440DF" w:rsidRPr="00930A31" w:rsidRDefault="00161809" w:rsidP="007440D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4-5</w:t>
            </w:r>
          </w:p>
        </w:tc>
      </w:tr>
      <w:tr w:rsidR="007440DF"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7440DF" w:rsidRPr="00930A31" w:rsidRDefault="007440DF" w:rsidP="007440DF">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7440DF" w:rsidRPr="00930A31" w:rsidRDefault="007440DF" w:rsidP="007440DF">
            <w:pPr>
              <w:pStyle w:val="Default"/>
              <w:jc w:val="center"/>
              <w:rPr>
                <w:rFonts w:ascii="Arial" w:hAnsi="Arial" w:cs="Arial"/>
                <w:color w:val="auto"/>
                <w:sz w:val="18"/>
                <w:szCs w:val="18"/>
              </w:rPr>
            </w:pPr>
          </w:p>
        </w:tc>
      </w:tr>
      <w:tr w:rsidR="007440DF"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7440DF" w:rsidRPr="00930A31" w:rsidRDefault="007440DF" w:rsidP="007440DF">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7440DF" w:rsidRPr="00930A31" w:rsidRDefault="007440DF" w:rsidP="007440D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7440DF" w:rsidRPr="00930A31" w:rsidRDefault="007440DF" w:rsidP="007440DF">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A1A222D" w:rsidR="007440DF" w:rsidRPr="00930A31" w:rsidRDefault="007440DF" w:rsidP="00161809">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w:t>
            </w:r>
            <w:r w:rsidR="00161809">
              <w:rPr>
                <w:rFonts w:ascii="Arial" w:hAnsi="Arial" w:cs="Arial"/>
                <w:color w:val="auto"/>
                <w:sz w:val="18"/>
                <w:szCs w:val="18"/>
                <w:lang w:eastAsia="zh-CN"/>
              </w:rPr>
              <w:t>5-7</w:t>
            </w:r>
          </w:p>
        </w:tc>
      </w:tr>
      <w:tr w:rsidR="00161809"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161809" w:rsidRPr="00930A31" w:rsidRDefault="00161809" w:rsidP="0016180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161809" w:rsidRPr="00930A31" w:rsidRDefault="00161809" w:rsidP="00161809">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161809" w:rsidRPr="00930A31" w:rsidRDefault="00161809" w:rsidP="00161809">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1176BB8" w:rsidR="00161809" w:rsidRPr="00930A31" w:rsidRDefault="00161809" w:rsidP="00161809">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5-7</w:t>
            </w:r>
          </w:p>
        </w:tc>
      </w:tr>
      <w:tr w:rsidR="00161809"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161809" w:rsidRPr="00930A31" w:rsidRDefault="00161809" w:rsidP="00161809">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161809" w:rsidRPr="00930A31" w:rsidRDefault="00161809" w:rsidP="00161809">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161809" w:rsidRPr="00930A31" w:rsidRDefault="00161809" w:rsidP="00161809">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13B5CCD" w:rsidR="00161809" w:rsidRPr="00930A31" w:rsidRDefault="00161809" w:rsidP="00161809">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5-7</w:t>
            </w:r>
          </w:p>
        </w:tc>
      </w:tr>
      <w:tr w:rsidR="00161809"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161809" w:rsidRPr="00930A31" w:rsidRDefault="00161809" w:rsidP="00161809">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161809" w:rsidRPr="00930A31" w:rsidRDefault="00161809" w:rsidP="00161809">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161809" w:rsidRPr="00930A31" w:rsidRDefault="00161809" w:rsidP="00161809">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5B8ECAA" w:rsidR="00161809" w:rsidRPr="00930A31" w:rsidRDefault="00161809" w:rsidP="00161809">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5-7</w:t>
            </w:r>
          </w:p>
        </w:tc>
      </w:tr>
      <w:tr w:rsidR="00161809"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161809" w:rsidRPr="00930A31" w:rsidRDefault="00161809" w:rsidP="00161809">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161809" w:rsidRPr="00930A31" w:rsidRDefault="00161809" w:rsidP="00161809">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161809" w:rsidRPr="00930A31" w:rsidRDefault="00161809" w:rsidP="00161809">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8213B54" w:rsidR="00161809" w:rsidRPr="00930A31" w:rsidRDefault="00161809" w:rsidP="00161809">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5-7</w:t>
            </w:r>
          </w:p>
        </w:tc>
      </w:tr>
      <w:tr w:rsidR="00161809"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161809" w:rsidRPr="00930A31" w:rsidRDefault="00161809" w:rsidP="00161809">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161809" w:rsidRPr="00930A31" w:rsidRDefault="00161809" w:rsidP="00161809">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161809" w:rsidRPr="00930A31" w:rsidRDefault="00161809" w:rsidP="00161809">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E2EFDC9" w:rsidR="00161809" w:rsidRPr="00930A31" w:rsidRDefault="00161809" w:rsidP="00161809">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5-7</w:t>
            </w:r>
          </w:p>
        </w:tc>
      </w:tr>
      <w:tr w:rsidR="00161809"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161809" w:rsidRPr="00930A31" w:rsidRDefault="00161809" w:rsidP="0016180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161809" w:rsidRPr="00930A31" w:rsidRDefault="00161809" w:rsidP="00161809">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161809" w:rsidRPr="00930A31" w:rsidRDefault="00161809" w:rsidP="00161809">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FCF0A35" w:rsidR="00161809" w:rsidRPr="00930A31" w:rsidRDefault="00161809" w:rsidP="00161809">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5-7</w:t>
            </w:r>
          </w:p>
        </w:tc>
      </w:tr>
      <w:tr w:rsidR="00161809"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161809" w:rsidRPr="00930A31" w:rsidRDefault="00161809" w:rsidP="0016180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161809" w:rsidRPr="00930A31" w:rsidRDefault="00161809" w:rsidP="00161809">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161809" w:rsidRPr="00930A31" w:rsidRDefault="00161809" w:rsidP="00161809">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9B2A723" w:rsidR="00161809" w:rsidRPr="00930A31" w:rsidRDefault="00161809" w:rsidP="00161809">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5-7</w:t>
            </w:r>
          </w:p>
        </w:tc>
      </w:tr>
      <w:tr w:rsidR="00161809"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161809" w:rsidRPr="00930A31" w:rsidRDefault="00161809" w:rsidP="0016180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161809" w:rsidRPr="00930A31" w:rsidRDefault="00161809" w:rsidP="00161809">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161809" w:rsidRPr="00930A31" w:rsidRDefault="00161809" w:rsidP="00161809">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96BF30A" w:rsidR="00161809" w:rsidRPr="00930A31" w:rsidRDefault="00161809" w:rsidP="00161809">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5-7</w:t>
            </w:r>
          </w:p>
        </w:tc>
      </w:tr>
      <w:tr w:rsidR="00161809"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161809" w:rsidRPr="00930A31" w:rsidRDefault="00161809" w:rsidP="00161809">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161809" w:rsidRPr="00930A31" w:rsidRDefault="00161809" w:rsidP="00161809">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161809" w:rsidRPr="00930A31" w:rsidRDefault="00161809" w:rsidP="00161809">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28B306D" w:rsidR="00161809" w:rsidRPr="00930A31" w:rsidRDefault="00161809" w:rsidP="00161809">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5-7</w:t>
            </w:r>
          </w:p>
        </w:tc>
      </w:tr>
      <w:tr w:rsidR="00161809"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161809" w:rsidRPr="00930A31" w:rsidRDefault="00161809" w:rsidP="00161809">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161809" w:rsidRPr="00930A31" w:rsidRDefault="00161809" w:rsidP="00161809">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161809" w:rsidRPr="00930A31" w:rsidRDefault="00161809" w:rsidP="00161809">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95BD3E9" w:rsidR="00161809" w:rsidRPr="00930A31" w:rsidRDefault="00161809" w:rsidP="00161809">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5-7</w:t>
            </w:r>
          </w:p>
        </w:tc>
      </w:tr>
      <w:tr w:rsidR="007440DF"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7440DF" w:rsidRPr="00930A31" w:rsidRDefault="007440DF" w:rsidP="007440DF">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7440DF" w:rsidRPr="00930A31" w:rsidRDefault="007440DF" w:rsidP="007440DF">
            <w:pPr>
              <w:pStyle w:val="Default"/>
              <w:jc w:val="center"/>
              <w:rPr>
                <w:rFonts w:ascii="Arial" w:hAnsi="Arial" w:cs="Arial"/>
                <w:color w:val="auto"/>
                <w:sz w:val="18"/>
                <w:szCs w:val="18"/>
              </w:rPr>
            </w:pPr>
          </w:p>
        </w:tc>
      </w:tr>
      <w:tr w:rsidR="007440DF"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7440DF" w:rsidRPr="00930A31" w:rsidRDefault="007440DF" w:rsidP="007440DF">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7440DF" w:rsidRPr="00930A31" w:rsidRDefault="007440DF" w:rsidP="007440DF">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7440DF" w:rsidRPr="00930A31" w:rsidRDefault="007440DF" w:rsidP="007440DF">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8302330" w:rsidR="007440DF" w:rsidRPr="00930A31" w:rsidRDefault="007440DF" w:rsidP="00161809">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w:t>
            </w:r>
            <w:r w:rsidR="00161809">
              <w:rPr>
                <w:rFonts w:ascii="Arial" w:hAnsi="Arial" w:cs="Arial"/>
                <w:color w:val="auto"/>
                <w:sz w:val="18"/>
                <w:szCs w:val="18"/>
                <w:lang w:eastAsia="zh-CN"/>
              </w:rPr>
              <w:t>7-9</w:t>
            </w:r>
          </w:p>
        </w:tc>
      </w:tr>
      <w:tr w:rsidR="00161809"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161809" w:rsidRPr="00930A31" w:rsidRDefault="00161809" w:rsidP="0016180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161809" w:rsidRPr="00930A31" w:rsidRDefault="00161809" w:rsidP="00161809">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161809" w:rsidRPr="00930A31" w:rsidRDefault="00161809" w:rsidP="00161809">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D69C6CB" w:rsidR="00161809" w:rsidRPr="00930A31" w:rsidRDefault="00161809" w:rsidP="00161809">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7-9</w:t>
            </w:r>
          </w:p>
        </w:tc>
      </w:tr>
      <w:tr w:rsidR="00161809"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161809" w:rsidRPr="00930A31" w:rsidRDefault="00161809" w:rsidP="0016180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161809" w:rsidRPr="00930A31" w:rsidRDefault="00161809" w:rsidP="00161809">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161809" w:rsidRPr="00930A31" w:rsidRDefault="00161809" w:rsidP="00161809">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DF229DC" w:rsidR="00161809" w:rsidRPr="00930A31" w:rsidRDefault="00161809" w:rsidP="00161809">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7-9</w:t>
            </w:r>
          </w:p>
        </w:tc>
      </w:tr>
      <w:tr w:rsidR="00161809"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161809" w:rsidRPr="00930A31" w:rsidRDefault="00161809" w:rsidP="00161809">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161809" w:rsidRPr="00930A31" w:rsidRDefault="00161809" w:rsidP="00161809">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161809" w:rsidRPr="00930A31" w:rsidRDefault="00161809" w:rsidP="00161809">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8BEAE27" w:rsidR="00161809" w:rsidRPr="00930A31" w:rsidRDefault="00161809" w:rsidP="00161809">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7-9</w:t>
            </w:r>
          </w:p>
        </w:tc>
      </w:tr>
      <w:tr w:rsidR="007440DF"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7440DF" w:rsidRPr="00930A31" w:rsidRDefault="007440DF" w:rsidP="007440DF">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7440DF" w:rsidRPr="00930A31" w:rsidRDefault="007440DF" w:rsidP="007440DF">
            <w:pPr>
              <w:pStyle w:val="Default"/>
              <w:jc w:val="center"/>
              <w:rPr>
                <w:rFonts w:ascii="Arial" w:hAnsi="Arial" w:cs="Arial"/>
                <w:color w:val="auto"/>
                <w:sz w:val="18"/>
                <w:szCs w:val="18"/>
              </w:rPr>
            </w:pPr>
          </w:p>
        </w:tc>
      </w:tr>
      <w:tr w:rsidR="007440DF"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7440DF" w:rsidRPr="00930A31" w:rsidRDefault="007440DF" w:rsidP="007440DF">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7440DF" w:rsidRPr="00930A31" w:rsidRDefault="007440DF" w:rsidP="007440DF">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7440DF" w:rsidRPr="00930A31" w:rsidRDefault="007440DF" w:rsidP="007440DF">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194EBC5" w:rsidR="007440DF" w:rsidRPr="00930A31" w:rsidRDefault="007440DF" w:rsidP="007440D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w:t>
            </w:r>
            <w:r w:rsidR="00161809">
              <w:rPr>
                <w:rFonts w:ascii="Arial" w:hAnsi="Arial" w:cs="Arial"/>
                <w:color w:val="auto"/>
                <w:sz w:val="18"/>
                <w:szCs w:val="18"/>
                <w:lang w:eastAsia="zh-CN"/>
              </w:rPr>
              <w:t>3</w:t>
            </w:r>
          </w:p>
        </w:tc>
      </w:tr>
      <w:tr w:rsidR="007440DF"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7440DF" w:rsidRPr="00930A31" w:rsidRDefault="007440DF" w:rsidP="007440D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7440DF" w:rsidRPr="00930A31" w:rsidRDefault="007440DF" w:rsidP="007440DF">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7440DF" w:rsidRPr="00930A31" w:rsidRDefault="007440DF" w:rsidP="007440DF">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D0C401F" w:rsidR="007440DF" w:rsidRPr="00930A31" w:rsidRDefault="007440DF" w:rsidP="007440D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w:t>
            </w:r>
            <w:r w:rsidR="00161809">
              <w:rPr>
                <w:rFonts w:ascii="Arial" w:hAnsi="Arial" w:cs="Arial"/>
                <w:color w:val="auto"/>
                <w:sz w:val="18"/>
                <w:szCs w:val="18"/>
                <w:lang w:eastAsia="zh-CN"/>
              </w:rPr>
              <w:t>3</w:t>
            </w:r>
          </w:p>
        </w:tc>
      </w:tr>
      <w:tr w:rsidR="007440DF"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7440DF" w:rsidRPr="00930A31" w:rsidRDefault="007440DF" w:rsidP="007440D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7440DF" w:rsidRPr="00930A31" w:rsidRDefault="007440DF" w:rsidP="007440DF">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7440DF" w:rsidRPr="00930A31" w:rsidRDefault="007440DF" w:rsidP="007440DF">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B7CE5FA" w:rsidR="007440DF" w:rsidRPr="00930A31" w:rsidRDefault="007440DF" w:rsidP="007440D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w:t>
            </w:r>
            <w:r w:rsidR="00161809">
              <w:rPr>
                <w:rFonts w:ascii="Arial" w:hAnsi="Arial" w:cs="Arial"/>
                <w:color w:val="auto"/>
                <w:sz w:val="18"/>
                <w:szCs w:val="18"/>
                <w:lang w:eastAsia="zh-CN"/>
              </w:rPr>
              <w:t>3</w:t>
            </w:r>
          </w:p>
        </w:tc>
      </w:tr>
      <w:tr w:rsidR="007440DF"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7440DF" w:rsidRPr="00930A31" w:rsidRDefault="007440DF" w:rsidP="007440DF">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7440DF" w:rsidRPr="00930A31" w:rsidRDefault="007440DF" w:rsidP="007440DF">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7440DF" w:rsidRPr="00930A31" w:rsidRDefault="007440DF" w:rsidP="007440DF">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26EBEA1" w:rsidR="007440DF" w:rsidRPr="00930A31" w:rsidRDefault="007440DF" w:rsidP="007440D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1</w:t>
            </w:r>
            <w:r w:rsidR="00161809">
              <w:rPr>
                <w:rFonts w:ascii="Arial" w:hAnsi="Arial" w:cs="Arial"/>
                <w:color w:val="auto"/>
                <w:sz w:val="18"/>
                <w:szCs w:val="18"/>
                <w:lang w:eastAsia="zh-CN"/>
              </w:rPr>
              <w:t>0</w:t>
            </w:r>
          </w:p>
        </w:tc>
      </w:tr>
      <w:tr w:rsidR="007440DF"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7440DF" w:rsidRPr="00930A31" w:rsidRDefault="007440DF" w:rsidP="007440DF">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7440DF" w:rsidRPr="00930A31" w:rsidRDefault="007440DF" w:rsidP="007440DF">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7440DF" w:rsidRPr="00930A31" w:rsidRDefault="007440DF" w:rsidP="007440DF">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D9F4F58" w:rsidR="007440DF" w:rsidRPr="00930A31" w:rsidRDefault="007440DF" w:rsidP="007440D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1</w:t>
            </w:r>
            <w:r w:rsidR="00161809">
              <w:rPr>
                <w:rFonts w:ascii="Arial" w:hAnsi="Arial" w:cs="Arial"/>
                <w:color w:val="auto"/>
                <w:sz w:val="18"/>
                <w:szCs w:val="18"/>
                <w:lang w:eastAsia="zh-CN"/>
              </w:rPr>
              <w:t>0</w:t>
            </w:r>
          </w:p>
        </w:tc>
      </w:tr>
      <w:tr w:rsidR="007440DF"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7440DF" w:rsidRPr="00930A31" w:rsidRDefault="007440DF" w:rsidP="007440DF">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7440DF" w:rsidRPr="00930A31" w:rsidRDefault="007440DF" w:rsidP="007440DF">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7440DF" w:rsidRPr="00930A31" w:rsidRDefault="007440DF" w:rsidP="007440DF">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B85EFEC" w:rsidR="007440DF" w:rsidRPr="00930A31" w:rsidRDefault="007440DF" w:rsidP="007440D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w:t>
            </w:r>
            <w:r>
              <w:rPr>
                <w:rFonts w:ascii="Arial" w:hAnsi="Arial" w:cs="Arial"/>
                <w:color w:val="auto"/>
                <w:sz w:val="18"/>
                <w:szCs w:val="18"/>
                <w:lang w:eastAsia="zh-CN"/>
              </w:rPr>
              <w:t xml:space="preserve"> 1</w:t>
            </w:r>
            <w:r w:rsidR="00161809">
              <w:rPr>
                <w:rFonts w:ascii="Arial" w:hAnsi="Arial" w:cs="Arial"/>
                <w:color w:val="auto"/>
                <w:sz w:val="18"/>
                <w:szCs w:val="18"/>
                <w:lang w:eastAsia="zh-CN"/>
              </w:rPr>
              <w:t>0</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6B5B2BA" w:rsidR="00947707" w:rsidRPr="00930A31" w:rsidRDefault="00161809"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61809"/>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440DF"/>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322EB"/>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2</Pages>
  <Words>1094</Words>
  <Characters>624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DY</cp:lastModifiedBy>
  <cp:revision>27</cp:revision>
  <cp:lastPrinted>2020-11-24T03:02:00Z</cp:lastPrinted>
  <dcterms:created xsi:type="dcterms:W3CDTF">2020-11-24T03:02:00Z</dcterms:created>
  <dcterms:modified xsi:type="dcterms:W3CDTF">2023-07-26T08:19:00Z</dcterms:modified>
</cp:coreProperties>
</file>